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262475" w:rsidRPr="00DC758E" w14:paraId="44AB6913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02553E" w14:textId="77777777" w:rsidR="00262475" w:rsidRPr="00DC758E" w:rsidRDefault="00262475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8D1D57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262475" w:rsidRPr="00DC758E" w14:paraId="2BB8BB17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EEAC8E7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02A3F4E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14:paraId="3FCB50B4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14:paraId="75E3DA29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14:paraId="41354FC1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5417881" w14:textId="77777777"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262475" w:rsidRPr="00DC758E" w14:paraId="2FC939CD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EE2D1B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14455727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32D2DB0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73E8D75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5C59725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84457E2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0EC533E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54238B4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088640AA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6B6332" w14:textId="77777777"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C66D5A" w:rsidRPr="00DC758E" w14:paraId="6F457C94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BB2FA2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91F429B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F4AE53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56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749201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5B60DE68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50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E4123A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1400CE4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04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7DF54344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522759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7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07409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</w:t>
            </w:r>
          </w:p>
        </w:tc>
      </w:tr>
      <w:tr w:rsidR="00C66D5A" w:rsidRPr="00DC758E" w14:paraId="0BDF1D8A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57C91B8C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932A55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6FE18D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476,662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D0C550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3,0.8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D262A8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330,35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C3B7AF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8,0.4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0E8B5A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75,178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A8DF82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,0.2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374B46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163,90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6F397F8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2,0.11</w:t>
            </w:r>
          </w:p>
        </w:tc>
      </w:tr>
      <w:tr w:rsidR="00C66D5A" w:rsidRPr="00DC758E" w14:paraId="11256272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097CFE65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B381234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11F207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40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22E662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912B57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4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DC8B6B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816DA4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0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FBFE3E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F96EB2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1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3BC8605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</w:t>
            </w:r>
          </w:p>
        </w:tc>
      </w:tr>
      <w:tr w:rsidR="00C66D5A" w:rsidRPr="00DC758E" w14:paraId="7DEFF424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623E6BA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FB4E75F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A1CEB1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483,649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273F1C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4,0.8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50F350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317,34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371862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8,0.4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533C29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23,18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DBCAE1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,0.2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A705C28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87,95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438C71A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1,0.11</w:t>
            </w:r>
          </w:p>
        </w:tc>
      </w:tr>
      <w:tr w:rsidR="00C66D5A" w:rsidRPr="00DC758E" w14:paraId="0C568C7B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976144B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1F56DF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F888C2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84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4756B7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7A8902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2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8AF969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330F7F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07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8A4D7A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6F117B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74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1A28050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6</w:t>
            </w:r>
          </w:p>
        </w:tc>
      </w:tr>
      <w:tr w:rsidR="00C66D5A" w:rsidRPr="00DC758E" w14:paraId="163BE98F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580C7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1FE343DE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CAF614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254,582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F32F10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1,0.77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054668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212,318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0EE984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7,0.3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C555F2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58,181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22F036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,0.2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30A14EE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4,97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5D6D6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,0.11</w:t>
            </w:r>
          </w:p>
        </w:tc>
      </w:tr>
      <w:tr w:rsidR="00C66D5A" w:rsidRPr="00DC758E" w14:paraId="3DE501C5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7BC933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EE2707D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20021F6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97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0C7BDB3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6964958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38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E885F74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0C2BE9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82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A17158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1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52A0BD7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7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927D7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</w:t>
            </w:r>
          </w:p>
        </w:tc>
      </w:tr>
      <w:tr w:rsidR="00C66D5A" w:rsidRPr="00DC758E" w14:paraId="0C88F56F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1581C8FF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F089DBA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897C02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739,336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0B3CBB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,0.4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C9A4D9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92,241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69FA9A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,0.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63BE83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83,165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3489EE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1,0.1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405201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157,93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53AC1AB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2,0.11</w:t>
            </w:r>
          </w:p>
        </w:tc>
      </w:tr>
      <w:tr w:rsidR="00C66D5A" w:rsidRPr="00DC758E" w14:paraId="308F7B4C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D3C63D6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0CEF1A5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E1905C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18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10098E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EF6096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49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FD4164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66680E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9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56CB84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6E532E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2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11DEEF5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</w:t>
            </w:r>
          </w:p>
        </w:tc>
      </w:tr>
      <w:tr w:rsidR="00C66D5A" w:rsidRPr="00DC758E" w14:paraId="441BA3CD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0B79E509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E543640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FB226F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987,35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08EADC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4,0.4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CAD540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558,249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07E6FB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8,0.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D91402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86,17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858309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3,0.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A4D628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92,99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45C8D18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1,0.11</w:t>
            </w:r>
          </w:p>
        </w:tc>
      </w:tr>
      <w:tr w:rsidR="00C66D5A" w:rsidRPr="00DC758E" w14:paraId="704DBD84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367D54C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16EBF0A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0A3DB58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36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9228A6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4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D2527B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1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570EF6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89CC8C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08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1CFB1B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7E1AC7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64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17A3570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6</w:t>
            </w:r>
          </w:p>
        </w:tc>
      </w:tr>
      <w:tr w:rsidR="00C66D5A" w:rsidRPr="00DC758E" w14:paraId="09263E3A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6C7054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81E3EA0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B55608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999,504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5661F0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8,0.6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9C0F15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194,313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9F7470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6,0.3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E6BFEC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65,183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01902A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,0.2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4A87F15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23,99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42C90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,0.11</w:t>
            </w:r>
          </w:p>
        </w:tc>
      </w:tr>
      <w:tr w:rsidR="00C66D5A" w:rsidRPr="00DC758E" w14:paraId="2C227A83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2DEB26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BA2CD7F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3FB25FE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70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3916B1F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9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36B5D9F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52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7976FFD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542B12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4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A93065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056774B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9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F5C8B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2</w:t>
            </w:r>
          </w:p>
        </w:tc>
      </w:tr>
      <w:tr w:rsidR="00C66D5A" w:rsidRPr="00DC758E" w14:paraId="2CF0FDD3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41C2BFA4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73EDE6D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1E7F25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49,178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A49897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5,0.2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22A7B9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95,144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2D4D50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6,0.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9FE5B9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412,11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E0BAF94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6,0.1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15B9BC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23,73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1274FBE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4,0.09</w:t>
            </w:r>
          </w:p>
        </w:tc>
      </w:tr>
      <w:tr w:rsidR="00C66D5A" w:rsidRPr="00DC758E" w14:paraId="0D045F85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34465BDF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A3F5A26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B72190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36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33613D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CA47FE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91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DCB24A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54AA20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6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B374574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2705BA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5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4B797182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</w:t>
            </w:r>
          </w:p>
        </w:tc>
      </w:tr>
      <w:tr w:rsidR="00C66D5A" w:rsidRPr="00DC758E" w14:paraId="2704CBD2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BD13C3E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50108F1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3C0C71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77,255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5A37AE8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,0.3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BAEC1D0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26,188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A4E36D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,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59B57C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117,138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38386E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2,0.1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7DAE6F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140,90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53DB818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0.02,0.1</w:t>
            </w:r>
          </w:p>
        </w:tc>
      </w:tr>
      <w:tr w:rsidR="00C66D5A" w:rsidRPr="00DC758E" w14:paraId="3DDBF7A4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7E0BFE7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D2E30DD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0155E1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94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EC736A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B8780A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36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85F490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A82756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9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9DDD52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E479EA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4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3C9F145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5</w:t>
            </w:r>
          </w:p>
        </w:tc>
      </w:tr>
      <w:tr w:rsidR="00C66D5A" w:rsidRPr="00DC758E" w14:paraId="6DD6B468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B82499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560C923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D112F7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748,324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0756A35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1,0.4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1C5733D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09,239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2EE29FD6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6,0.2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71AA2D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80,16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63E5101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2,0.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65A7B00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9,96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18DCA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,0.11</w:t>
            </w:r>
          </w:p>
        </w:tc>
      </w:tr>
      <w:tr w:rsidR="00C66D5A" w:rsidRPr="00DC758E" w14:paraId="12C61AF2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D3F8C8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3EFC0C5D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673215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257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9D3642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3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DB6A3BB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68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12B41C2C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2A9725E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97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5995445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E6B55F5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46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CD731F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6</w:t>
            </w:r>
          </w:p>
        </w:tc>
      </w:tr>
      <w:tr w:rsidR="00C66D5A" w:rsidRPr="00DC758E" w14:paraId="30824C5D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046F9C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63A8845" w14:textId="77777777" w:rsidR="00C66D5A" w:rsidRPr="00DC758E" w:rsidRDefault="00C66D5A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E8A755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1430,384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0C36B63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2,0.49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3FB68F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790,260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EF6A7D1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11,0.3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6790DFD4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305,172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BE7BF3A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.04,0.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449FED89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-31,99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6875F7" w14:textId="77777777" w:rsidR="00C66D5A" w:rsidRPr="00C66D5A" w:rsidRDefault="00C66D5A" w:rsidP="00B27714">
            <w:pPr>
              <w:jc w:val="left"/>
              <w:rPr>
                <w:sz w:val="18"/>
                <w:szCs w:val="18"/>
              </w:rPr>
            </w:pPr>
            <w:r w:rsidRPr="00C66D5A">
              <w:rPr>
                <w:sz w:val="18"/>
                <w:szCs w:val="18"/>
              </w:rPr>
              <w:t>0,0.11</w:t>
            </w:r>
          </w:p>
        </w:tc>
      </w:tr>
    </w:tbl>
    <w:p w14:paraId="11B85824" w14:textId="77777777" w:rsidR="004824F7" w:rsidRDefault="004824F7"/>
    <w:p w14:paraId="681A1413" w14:textId="77777777" w:rsidR="00262475" w:rsidRDefault="00262475"/>
    <w:p w14:paraId="4B81032E" w14:textId="77777777" w:rsidR="00D8762C" w:rsidRDefault="00D8762C" w:rsidP="00C66D5A">
      <w:pPr>
        <w:pStyle w:val="Caption"/>
        <w:spacing w:line="480" w:lineRule="auto"/>
      </w:pPr>
      <w:r>
        <w:lastRenderedPageBreak/>
        <w:drawing>
          <wp:inline distT="0" distB="0" distL="0" distR="0" wp14:anchorId="7A8C7EF8" wp14:editId="7AEFD911">
            <wp:extent cx="6667499" cy="3035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9" r="9404" b="3920"/>
                    <a:stretch/>
                  </pic:blipFill>
                  <pic:spPr bwMode="auto">
                    <a:xfrm>
                      <a:off x="0" y="0"/>
                      <a:ext cx="6668222" cy="303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3D33B" w14:textId="77777777" w:rsidR="00C66D5A" w:rsidRDefault="00C66D5A" w:rsidP="00C66D5A">
      <w:pPr>
        <w:pStyle w:val="Caption"/>
        <w:spacing w:line="480" w:lineRule="auto"/>
      </w:pPr>
      <w:r>
        <w:t xml:space="preserve">Table </w:t>
      </w:r>
      <w:bookmarkStart w:id="0" w:name="BMtab_85VEtab"/>
      <w:r>
        <w:t>7</w:t>
      </w:r>
      <w:bookmarkEnd w:id="0"/>
      <w:r>
        <w:t xml:space="preserve">: </w:t>
      </w:r>
      <w:r>
        <w:rPr>
          <w:b/>
          <w:bCs/>
        </w:rPr>
        <w:t>Simulation Results with 75,000 doses and 85% Vaccine Efficacy.</w:t>
      </w:r>
      <w:r>
        <w:t xml:space="preserve"> Proportion and number of cases averted in 5,000 simulations under different vaccination strategies (Median and 95% Predictive Interval). AR: Attack Rate Based Strategy, Pop: Population Based Targeting, Con: Connectivity Based, Dif: Diffuse (city-wide). </w:t>
      </w:r>
      <w:r>
        <w:fldChar w:fldCharType="begin"/>
      </w:r>
      <w:r>
        <w:instrText xml:space="preserve"> EQ </w:instrText>
      </w:r>
      <w:r>
        <w:rPr>
          <w:i/>
          <w:iCs/>
        </w:rPr>
        <w:instrText>AR</w:instrText>
      </w:r>
      <w:r>
        <w:instrText>\s\do5(</w:instrText>
      </w:r>
      <w:r>
        <w:rPr>
          <w:sz w:val="16"/>
          <w:szCs w:val="16"/>
        </w:rPr>
        <w:instrText>1</w:instrText>
      </w:r>
      <w:r>
        <w:instrText>)</w:instrText>
      </w:r>
      <w:r>
        <w:fldChar w:fldCharType="end"/>
      </w:r>
      <w:r>
        <w:t xml:space="preserve"> signifies vaccination in 1 location with Attack Rate Based targeting.</w:t>
      </w:r>
      <w:r>
        <w:fldChar w:fldCharType="begin"/>
      </w:r>
      <w:r>
        <w:instrText xml:space="preserve">TC "7 </w:instrText>
      </w:r>
      <w:r>
        <w:rPr>
          <w:b/>
          <w:bCs/>
        </w:rPr>
        <w:instrText>Simulation Results with 75,000 doses and 85% Vaccine Efficacy.</w:instrText>
      </w:r>
      <w:r>
        <w:instrText xml:space="preserve"> Proportion and number of cases averted in 5,000 simulations under different vaccination strategies (Median and 95% Predictive Interval). AR: Attack Rate Based Strategy, Pop: Population Based Targeting, Con: Connectivity Based, Dif: Diffuse (city-wide). </w:instrText>
      </w:r>
      <w:r>
        <w:fldChar w:fldCharType="begin"/>
      </w:r>
      <w:r>
        <w:instrText xml:space="preserve"> EQ </w:instrText>
      </w:r>
      <w:r>
        <w:rPr>
          <w:i/>
          <w:iCs/>
        </w:rPr>
        <w:instrText>AR</w:instrText>
      </w:r>
      <w:r>
        <w:instrText>\s\do5(</w:instrText>
      </w:r>
      <w:r>
        <w:rPr>
          <w:sz w:val="16"/>
          <w:szCs w:val="16"/>
        </w:rPr>
        <w:instrText>1</w:instrText>
      </w:r>
      <w:r>
        <w:instrText>)</w:instrText>
      </w:r>
      <w:r>
        <w:fldChar w:fldCharType="end"/>
      </w:r>
      <w:r>
        <w:instrText xml:space="preserve"> signifies vaccination in 1 location with Attack Rate Based targeting." \f t</w:instrText>
      </w:r>
      <w:r>
        <w:fldChar w:fldCharType="end"/>
      </w:r>
    </w:p>
    <w:p w14:paraId="23AB37E8" w14:textId="77777777" w:rsidR="00262475" w:rsidRDefault="00262475">
      <w:bookmarkStart w:id="1" w:name="_GoBack"/>
      <w:bookmarkEnd w:id="1"/>
    </w:p>
    <w:sectPr w:rsidR="00262475" w:rsidSect="002624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475"/>
    <w:rsid w:val="00262475"/>
    <w:rsid w:val="004824F7"/>
    <w:rsid w:val="00963BA9"/>
    <w:rsid w:val="00C66D5A"/>
    <w:rsid w:val="00D8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2FA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475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4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262475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4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475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475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4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262475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4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475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4</Characters>
  <Application>Microsoft Macintosh Word</Application>
  <DocSecurity>0</DocSecurity>
  <Lines>15</Lines>
  <Paragraphs>4</Paragraphs>
  <ScaleCrop>false</ScaleCrop>
  <Company>Johns Hopkins School of  Public Health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3</cp:revision>
  <dcterms:created xsi:type="dcterms:W3CDTF">2012-07-30T14:00:00Z</dcterms:created>
  <dcterms:modified xsi:type="dcterms:W3CDTF">2012-07-30T14:01:00Z</dcterms:modified>
</cp:coreProperties>
</file>